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C84B2F" w14:paraId="31003748" w14:textId="77777777">
        <w:tc>
          <w:tcPr>
            <w:tcW w:w="963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6ED19B6" w14:textId="77777777" w:rsidR="00C84B2F" w:rsidRDefault="00FD17D5">
            <w:pPr>
              <w:pStyle w:val="Default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20%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reduction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contagions</w:t>
            </w:r>
            <w:proofErr w:type="spellEnd"/>
          </w:p>
        </w:tc>
      </w:tr>
      <w:tr w:rsidR="00C84B2F" w14:paraId="79E03EA4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05588AA" w14:textId="77777777" w:rsidR="00C84B2F" w:rsidRDefault="00C84B2F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C68D4DA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/o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CBA62AB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45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683229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7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9590212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0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6B148B3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23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A3EE4E7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15</w:t>
            </w:r>
          </w:p>
        </w:tc>
      </w:tr>
      <w:tr w:rsidR="00C84B2F" w14:paraId="188E1BC5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AD019C8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C79DF6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3A7C52C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E80666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2EE5232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7838A8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4.12%</w:t>
            </w:r>
          </w:p>
          <w:p w14:paraId="7C664FA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C0BC2F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.89%</w:t>
            </w:r>
          </w:p>
          <w:p w14:paraId="6A43683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4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701711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50%</w:t>
            </w:r>
          </w:p>
          <w:p w14:paraId="4D5BCC1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4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5B1F85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58%</w:t>
            </w:r>
          </w:p>
          <w:p w14:paraId="27919F0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8)</w:t>
            </w:r>
          </w:p>
        </w:tc>
      </w:tr>
      <w:tr w:rsidR="00C84B2F" w14:paraId="28B7B7D9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ECC1AB4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R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7291F7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1%</w:t>
            </w:r>
          </w:p>
          <w:p w14:paraId="1FA8FB4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0BCFE4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9%</w:t>
            </w:r>
          </w:p>
          <w:p w14:paraId="5D74C78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4188EE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5%</w:t>
            </w:r>
          </w:p>
          <w:p w14:paraId="1D2EA7C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1E76D2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4%</w:t>
            </w:r>
          </w:p>
          <w:p w14:paraId="46539F0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107AC6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9%</w:t>
            </w:r>
          </w:p>
          <w:p w14:paraId="6E6E9AE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43875F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8%</w:t>
            </w:r>
          </w:p>
          <w:p w14:paraId="25116E0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</w:tr>
      <w:tr w:rsidR="00C84B2F" w14:paraId="7B76ED22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B14D27B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8DB799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7%</w:t>
            </w:r>
          </w:p>
          <w:p w14:paraId="76D3BB6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3C9C87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8%</w:t>
            </w:r>
          </w:p>
          <w:p w14:paraId="5F1D74B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812B23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5%</w:t>
            </w:r>
          </w:p>
          <w:p w14:paraId="504BFB3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F143E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7%</w:t>
            </w:r>
          </w:p>
          <w:p w14:paraId="7BC69D0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4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82100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2%</w:t>
            </w:r>
          </w:p>
          <w:p w14:paraId="51AD75F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6928E7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2%</w:t>
            </w:r>
          </w:p>
          <w:p w14:paraId="3F715FD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0)</w:t>
            </w:r>
          </w:p>
        </w:tc>
      </w:tr>
      <w:tr w:rsidR="00C84B2F" w14:paraId="59CA480A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C74215F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E31024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6%</w:t>
            </w:r>
          </w:p>
          <w:p w14:paraId="2930D2D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115E17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5%</w:t>
            </w:r>
          </w:p>
          <w:p w14:paraId="4F777E2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62E810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3%</w:t>
            </w:r>
          </w:p>
          <w:p w14:paraId="311960A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59DE8D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%</w:t>
            </w:r>
          </w:p>
          <w:p w14:paraId="05F9875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1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0C9361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9%</w:t>
            </w:r>
          </w:p>
          <w:p w14:paraId="522E1B3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DD7635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%</w:t>
            </w:r>
          </w:p>
          <w:p w14:paraId="5B0B410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5)</w:t>
            </w:r>
          </w:p>
        </w:tc>
      </w:tr>
      <w:tr w:rsidR="00C84B2F" w14:paraId="747C4AAE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03A7EB3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S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F1B756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8%</w:t>
            </w:r>
          </w:p>
          <w:p w14:paraId="7B743BE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52BB37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6%</w:t>
            </w:r>
          </w:p>
          <w:p w14:paraId="689090E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13E25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3%</w:t>
            </w:r>
          </w:p>
          <w:p w14:paraId="4EDFA13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439756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7%</w:t>
            </w:r>
          </w:p>
          <w:p w14:paraId="5B58EA5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9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D241A2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1%</w:t>
            </w:r>
          </w:p>
          <w:p w14:paraId="6D0C034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1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E60B1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9%</w:t>
            </w:r>
          </w:p>
          <w:p w14:paraId="14434A0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3)</w:t>
            </w:r>
          </w:p>
        </w:tc>
      </w:tr>
      <w:tr w:rsidR="00C84B2F" w14:paraId="331DC7F2" w14:textId="77777777">
        <w:tc>
          <w:tcPr>
            <w:tcW w:w="963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5F49F3E0" w14:textId="77777777" w:rsidR="00C84B2F" w:rsidRDefault="00FD17D5">
            <w:pPr>
              <w:pStyle w:val="Default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50%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reduction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contagions</w:t>
            </w:r>
            <w:proofErr w:type="spellEnd"/>
          </w:p>
        </w:tc>
      </w:tr>
      <w:tr w:rsidR="00C84B2F" w14:paraId="59719262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88C5427" w14:textId="77777777" w:rsidR="00C84B2F" w:rsidRDefault="00C84B2F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850959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/o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CC4897A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45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DAE79C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7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AF420CB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0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9ACC69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23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7A0A89F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15</w:t>
            </w:r>
          </w:p>
        </w:tc>
      </w:tr>
      <w:tr w:rsidR="00C84B2F" w14:paraId="0DD3353E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509A366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CE6C2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4318D86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B31FFD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3831C07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7B06BE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40%</w:t>
            </w:r>
          </w:p>
          <w:p w14:paraId="7627F68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1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62A483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.20%</w:t>
            </w:r>
          </w:p>
          <w:p w14:paraId="4F20C9B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7E7F8D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54%</w:t>
            </w:r>
          </w:p>
          <w:p w14:paraId="5942AEF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E3E350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84%</w:t>
            </w:r>
          </w:p>
          <w:p w14:paraId="638559C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</w:tr>
      <w:tr w:rsidR="00C84B2F" w14:paraId="11B734AC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AAE333B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R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7F068F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1%</w:t>
            </w:r>
          </w:p>
          <w:p w14:paraId="2CF8131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40226A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18%</w:t>
            </w:r>
          </w:p>
          <w:p w14:paraId="219112A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4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5858FE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16%</w:t>
            </w:r>
          </w:p>
          <w:p w14:paraId="7FEE2E5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F758E6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5%</w:t>
            </w:r>
          </w:p>
          <w:p w14:paraId="0BE4355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CDE5E0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2%</w:t>
            </w:r>
          </w:p>
          <w:p w14:paraId="09CA518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8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A705E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71%</w:t>
            </w:r>
          </w:p>
          <w:p w14:paraId="6F9A68E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90)</w:t>
            </w:r>
          </w:p>
        </w:tc>
      </w:tr>
      <w:tr w:rsidR="00C84B2F" w14:paraId="780A6DC8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C6C5A5D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3D37E4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7%</w:t>
            </w:r>
          </w:p>
          <w:p w14:paraId="039F164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92637A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1%</w:t>
            </w:r>
          </w:p>
          <w:p w14:paraId="1A329CD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2B70E3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0%</w:t>
            </w:r>
          </w:p>
          <w:p w14:paraId="63AA0DD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DE2604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9%</w:t>
            </w:r>
          </w:p>
          <w:p w14:paraId="409455D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5ADEEF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7%</w:t>
            </w:r>
          </w:p>
          <w:p w14:paraId="4CB5A67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8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FBF0AA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4%</w:t>
            </w:r>
          </w:p>
          <w:p w14:paraId="0F096F9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91)</w:t>
            </w:r>
          </w:p>
        </w:tc>
      </w:tr>
      <w:tr w:rsidR="00C84B2F" w14:paraId="7249C38C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3229CE0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1E903B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6%</w:t>
            </w:r>
          </w:p>
          <w:p w14:paraId="03410C4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180D67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21%</w:t>
            </w:r>
          </w:p>
          <w:p w14:paraId="76B132F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6FCBEB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78%</w:t>
            </w:r>
          </w:p>
          <w:p w14:paraId="292E3B7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DAD1AA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85%</w:t>
            </w:r>
          </w:p>
          <w:p w14:paraId="24E4564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6CDD08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9%</w:t>
            </w:r>
          </w:p>
          <w:p w14:paraId="00C4DD5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8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1B6C7C2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69%</w:t>
            </w:r>
          </w:p>
          <w:p w14:paraId="2BE4597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97)</w:t>
            </w:r>
          </w:p>
        </w:tc>
      </w:tr>
      <w:tr w:rsidR="00C84B2F" w14:paraId="46BBE714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2DFBDB9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S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C7E14A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8%</w:t>
            </w:r>
          </w:p>
          <w:p w14:paraId="7BEA6E0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B8CFBC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8%</w:t>
            </w:r>
          </w:p>
          <w:p w14:paraId="1AA4FD4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694845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0%</w:t>
            </w:r>
          </w:p>
          <w:p w14:paraId="4AA62D1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41C8E4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8%</w:t>
            </w:r>
          </w:p>
          <w:p w14:paraId="368AA86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06B989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3%</w:t>
            </w:r>
          </w:p>
          <w:p w14:paraId="3AC9A78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8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652CDB9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0%</w:t>
            </w:r>
          </w:p>
          <w:p w14:paraId="04F1AE6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01)</w:t>
            </w:r>
          </w:p>
        </w:tc>
      </w:tr>
      <w:tr w:rsidR="00C84B2F" w14:paraId="656419C1" w14:textId="77777777">
        <w:tc>
          <w:tcPr>
            <w:tcW w:w="9638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19CBF4F" w14:textId="77777777" w:rsidR="00C84B2F" w:rsidRDefault="00FD17D5">
            <w:pPr>
              <w:pStyle w:val="Default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80%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reduction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contagions</w:t>
            </w:r>
            <w:proofErr w:type="spellEnd"/>
          </w:p>
        </w:tc>
      </w:tr>
      <w:tr w:rsidR="00C84B2F" w14:paraId="77D66952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C3CFC12" w14:textId="77777777" w:rsidR="00C84B2F" w:rsidRDefault="00C84B2F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9F1B26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/o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4E16E21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45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74A9BFC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7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44F1500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30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8E55D9D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23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42454E37" w14:textId="77777777" w:rsidR="00C84B2F" w:rsidRDefault="00FD17D5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day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15</w:t>
            </w:r>
          </w:p>
        </w:tc>
      </w:tr>
      <w:tr w:rsidR="00C84B2F" w14:paraId="288CC060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7936AB8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symptomatic</w:t>
            </w:r>
            <w:proofErr w:type="spellEnd"/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D71FF7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4962645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EB0AEB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43%</w:t>
            </w:r>
          </w:p>
          <w:p w14:paraId="3B2C143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50FC15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98%</w:t>
            </w:r>
          </w:p>
          <w:p w14:paraId="687823A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3FBC435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04%</w:t>
            </w:r>
          </w:p>
          <w:p w14:paraId="4CA3149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275A084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48%</w:t>
            </w:r>
          </w:p>
          <w:p w14:paraId="43FC455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FFCE14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70%</w:t>
            </w:r>
          </w:p>
          <w:p w14:paraId="635AAC3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25)</w:t>
            </w:r>
          </w:p>
        </w:tc>
      </w:tr>
      <w:tr w:rsidR="00C84B2F" w14:paraId="6C228CA2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ABCDDEB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R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A9A5F4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71%</w:t>
            </w:r>
          </w:p>
          <w:p w14:paraId="0F47128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49D5FF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95%</w:t>
            </w:r>
          </w:p>
          <w:p w14:paraId="14783C3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8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3A9B7A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55%</w:t>
            </w:r>
          </w:p>
          <w:p w14:paraId="00F7870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30470C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72%</w:t>
            </w:r>
          </w:p>
          <w:p w14:paraId="4C66B26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AD7A67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1%</w:t>
            </w:r>
          </w:p>
          <w:p w14:paraId="5E19576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D3AEB2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6%</w:t>
            </w:r>
          </w:p>
          <w:p w14:paraId="285BFDC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135)</w:t>
            </w:r>
          </w:p>
        </w:tc>
      </w:tr>
      <w:tr w:rsidR="00C84B2F" w14:paraId="2902F1C8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47A138C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A4C9C8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97%</w:t>
            </w:r>
          </w:p>
          <w:p w14:paraId="481DC980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39C800E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09%</w:t>
            </w:r>
          </w:p>
          <w:p w14:paraId="48D769B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B00975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8%</w:t>
            </w:r>
          </w:p>
          <w:p w14:paraId="30BA74A4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C198C78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49%</w:t>
            </w:r>
          </w:p>
          <w:p w14:paraId="7B2ED013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DF16C1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5%</w:t>
            </w:r>
          </w:p>
          <w:p w14:paraId="41CCFD62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9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0216D9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8%</w:t>
            </w:r>
          </w:p>
          <w:p w14:paraId="4D75532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1)</w:t>
            </w:r>
          </w:p>
        </w:tc>
      </w:tr>
      <w:tr w:rsidR="00C84B2F" w14:paraId="6E520761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102427F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E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7EBDEEDB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36%</w:t>
            </w:r>
          </w:p>
          <w:p w14:paraId="578136F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6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326F28F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01%</w:t>
            </w:r>
          </w:p>
          <w:p w14:paraId="5834145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2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0FD36E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66%</w:t>
            </w:r>
          </w:p>
          <w:p w14:paraId="6D2F3771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76EE4D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9%</w:t>
            </w:r>
          </w:p>
          <w:p w14:paraId="044E9AA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39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6908EA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3%</w:t>
            </w:r>
          </w:p>
          <w:p w14:paraId="02BD722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5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8D1726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5%</w:t>
            </w:r>
          </w:p>
          <w:p w14:paraId="561E954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73)</w:t>
            </w:r>
          </w:p>
        </w:tc>
      </w:tr>
      <w:tr w:rsidR="00C84B2F" w14:paraId="711EEF60" w14:textId="77777777">
        <w:tc>
          <w:tcPr>
            <w:tcW w:w="13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5BF209B9" w14:textId="77777777" w:rsidR="00C84B2F" w:rsidRDefault="00FD17D5">
            <w:pPr>
              <w:pStyle w:val="Defaul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-SW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6F6BF73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58%</w:t>
            </w:r>
          </w:p>
          <w:p w14:paraId="1BF7E03C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0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F621CF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36%</w:t>
            </w:r>
          </w:p>
          <w:p w14:paraId="41FDE7ED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3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44B751C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23%</w:t>
            </w:r>
          </w:p>
          <w:p w14:paraId="47C9219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47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0A1AD06A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11%</w:t>
            </w:r>
          </w:p>
          <w:p w14:paraId="41BA2037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9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54" w:type="dxa"/>
            </w:tcMar>
          </w:tcPr>
          <w:p w14:paraId="1C72B02E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7%</w:t>
            </w:r>
          </w:p>
          <w:p w14:paraId="76DD9226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51)</w:t>
            </w:r>
          </w:p>
        </w:tc>
        <w:tc>
          <w:tcPr>
            <w:tcW w:w="13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2D3CB9E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6%</w:t>
            </w:r>
          </w:p>
          <w:p w14:paraId="0DB4EE19" w14:textId="77777777" w:rsidR="00C84B2F" w:rsidRDefault="00FD17D5">
            <w:pPr>
              <w:pStyle w:val="Defaul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67)</w:t>
            </w:r>
          </w:p>
        </w:tc>
      </w:tr>
    </w:tbl>
    <w:p w14:paraId="4AD21BDA" w14:textId="19E0440D" w:rsidR="00C84B2F" w:rsidRDefault="00C84B2F"/>
    <w:p w14:paraId="4B9F6F7A" w14:textId="5A54ED80" w:rsidR="000523D0" w:rsidRPr="000523D0" w:rsidRDefault="000523D0">
      <w:pPr>
        <w:rPr>
          <w:rFonts w:ascii="Times New Roman" w:hAnsi="Times New Roman" w:cs="Times New Roman"/>
          <w:lang w:val="en-US"/>
        </w:rPr>
      </w:pPr>
      <w:r w:rsidRPr="000523D0">
        <w:rPr>
          <w:b/>
          <w:bCs/>
          <w:lang w:val="en-US"/>
        </w:rPr>
        <w:t xml:space="preserve">Table S1. </w:t>
      </w:r>
      <w:r w:rsidRPr="000523D0">
        <w:rPr>
          <w:rFonts w:ascii="Times New Roman" w:hAnsi="Times New Roman" w:cs="Times New Roman"/>
          <w:lang w:val="en-US"/>
        </w:rPr>
        <w:t>Detailed values of F</w:t>
      </w:r>
      <w:r>
        <w:rPr>
          <w:rFonts w:ascii="Times New Roman" w:hAnsi="Times New Roman" w:cs="Times New Roman"/>
          <w:lang w:val="en-US"/>
        </w:rPr>
        <w:t>igure 2, showing</w:t>
      </w:r>
      <w:r w:rsidR="005427D1" w:rsidRPr="005427D1">
        <w:rPr>
          <w:rFonts w:ascii="Times New Roman" w:hAnsi="Times New Roman" w:cs="Times New Roman"/>
          <w:sz w:val="22"/>
          <w:szCs w:val="22"/>
          <w:lang w:val="en-GB" w:eastAsia="ja-JP" w:bidi="ar-SA"/>
        </w:rPr>
        <w:t xml:space="preserve"> </w:t>
      </w:r>
      <w:r w:rsidR="005427D1">
        <w:rPr>
          <w:rFonts w:ascii="Times New Roman" w:hAnsi="Times New Roman" w:cs="Times New Roman"/>
          <w:lang w:val="en-GB"/>
        </w:rPr>
        <w:t>the p</w:t>
      </w:r>
      <w:r w:rsidR="005427D1" w:rsidRPr="005427D1">
        <w:rPr>
          <w:rFonts w:ascii="Times New Roman" w:hAnsi="Times New Roman" w:cs="Times New Roman"/>
          <w:lang w:val="en-GB"/>
        </w:rPr>
        <w:t>ercentage reduction in maximum prevalence (RMP) in the various COVID-19 immunological response populations (see text of Figure 1) according to the time interventions were adopted and according to the intensity of the reduction in transmission.</w:t>
      </w:r>
    </w:p>
    <w:sectPr w:rsidR="000523D0" w:rsidRPr="000523D0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5D4E3" w14:textId="77777777" w:rsidR="00F43263" w:rsidRDefault="00F43263" w:rsidP="000523D0">
      <w:r>
        <w:separator/>
      </w:r>
    </w:p>
  </w:endnote>
  <w:endnote w:type="continuationSeparator" w:id="0">
    <w:p w14:paraId="3C531643" w14:textId="77777777" w:rsidR="00F43263" w:rsidRDefault="00F43263" w:rsidP="0005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6C155" w14:textId="77777777" w:rsidR="00F43263" w:rsidRDefault="00F43263" w:rsidP="000523D0">
      <w:r>
        <w:separator/>
      </w:r>
    </w:p>
  </w:footnote>
  <w:footnote w:type="continuationSeparator" w:id="0">
    <w:p w14:paraId="47C1473F" w14:textId="77777777" w:rsidR="00F43263" w:rsidRDefault="00F43263" w:rsidP="0005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2F"/>
    <w:rsid w:val="000523D0"/>
    <w:rsid w:val="005427D1"/>
    <w:rsid w:val="008F04ED"/>
    <w:rsid w:val="00C84B2F"/>
    <w:rsid w:val="00D47BD5"/>
    <w:rsid w:val="00F43263"/>
    <w:rsid w:val="00FD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77E0B7"/>
  <w15:docId w15:val="{89CE1F9C-44FA-4267-BD83-076B4A14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Droid Sans Fallback" w:hAnsi="Liberation Serif" w:cs="FreeSans"/>
        <w:sz w:val="24"/>
        <w:szCs w:val="24"/>
        <w:lang w:val="es-E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</w:style>
  <w:style w:type="paragraph" w:styleId="Descripci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Default">
    <w:name w:val="Default"/>
    <w:pPr>
      <w:suppressAutoHyphens/>
    </w:pPr>
    <w:rPr>
      <w:rFonts w:ascii="FreeSans" w:eastAsia="DejaVu Sans" w:hAnsi="FreeSans" w:cs="Liberation Sans"/>
      <w:color w:val="000000"/>
      <w:sz w:val="36"/>
    </w:rPr>
  </w:style>
  <w:style w:type="paragraph" w:customStyle="1" w:styleId="Objectwitharrow">
    <w:name w:val="Object with arrow"/>
    <w:basedOn w:val="Default"/>
  </w:style>
  <w:style w:type="paragraph" w:customStyle="1" w:styleId="Objectwithshadow">
    <w:name w:val="Object with shadow"/>
    <w:basedOn w:val="Default"/>
  </w:style>
  <w:style w:type="paragraph" w:customStyle="1" w:styleId="Objectwithoutfill">
    <w:name w:val="Object without fill"/>
    <w:basedOn w:val="Default"/>
  </w:style>
  <w:style w:type="paragraph" w:customStyle="1" w:styleId="Objectwithnofillandnoline">
    <w:name w:val="Object with no fill and no line"/>
    <w:basedOn w:val="Default"/>
  </w:style>
  <w:style w:type="paragraph" w:customStyle="1" w:styleId="Textbodyjustified">
    <w:name w:val="Text body justified"/>
    <w:basedOn w:val="Default"/>
  </w:style>
  <w:style w:type="paragraph" w:customStyle="1" w:styleId="Title1">
    <w:name w:val="Title1"/>
    <w:basedOn w:val="Default"/>
    <w:pPr>
      <w:jc w:val="center"/>
    </w:pPr>
  </w:style>
  <w:style w:type="paragraph" w:customStyle="1" w:styleId="Title2">
    <w:name w:val="Title2"/>
    <w:basedOn w:val="Default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</w:style>
  <w:style w:type="paragraph" w:customStyle="1" w:styleId="BlankSlideLTGliederung1">
    <w:name w:val="Blank Slide~LT~Gliederung 1"/>
    <w:pPr>
      <w:suppressAutoHyphens/>
      <w:spacing w:after="283"/>
    </w:pPr>
    <w:rPr>
      <w:rFonts w:ascii="FreeSans" w:eastAsia="DejaVu Sans" w:hAnsi="FreeSans" w:cs="Liberation Sans"/>
      <w:color w:val="000000"/>
      <w:sz w:val="63"/>
    </w:rPr>
  </w:style>
  <w:style w:type="paragraph" w:customStyle="1" w:styleId="BlankSlideLTGliederung2">
    <w:name w:val="Blank Slide~LT~Gliederung 2"/>
    <w:basedOn w:val="BlankSlideLTGliederung1"/>
    <w:pPr>
      <w:spacing w:after="227"/>
    </w:pPr>
    <w:rPr>
      <w:sz w:val="56"/>
    </w:rPr>
  </w:style>
  <w:style w:type="paragraph" w:customStyle="1" w:styleId="BlankSlideLTGliederung3">
    <w:name w:val="Blank Slide~LT~Gliederung 3"/>
    <w:basedOn w:val="BlankSlideLTGliederung2"/>
    <w:pPr>
      <w:spacing w:after="170"/>
    </w:pPr>
    <w:rPr>
      <w:sz w:val="48"/>
    </w:rPr>
  </w:style>
  <w:style w:type="paragraph" w:customStyle="1" w:styleId="BlankSlideLTGliederung4">
    <w:name w:val="Blank Slide~LT~Gliederung 4"/>
    <w:basedOn w:val="BlankSlideLTGliederung3"/>
    <w:pPr>
      <w:spacing w:after="113"/>
    </w:pPr>
    <w:rPr>
      <w:sz w:val="40"/>
    </w:rPr>
  </w:style>
  <w:style w:type="paragraph" w:customStyle="1" w:styleId="BlankSlideLTGliederung5">
    <w:name w:val="Blank Slide~LT~Gliederung 5"/>
    <w:basedOn w:val="BlankSlideLTGliederung4"/>
    <w:pPr>
      <w:spacing w:after="57"/>
    </w:pPr>
  </w:style>
  <w:style w:type="paragraph" w:customStyle="1" w:styleId="BlankSlideLTGliederung6">
    <w:name w:val="Blank Slide~LT~Gliederung 6"/>
    <w:basedOn w:val="BlankSlideLTGliederung5"/>
  </w:style>
  <w:style w:type="paragraph" w:customStyle="1" w:styleId="BlankSlideLTGliederung7">
    <w:name w:val="Blank Slide~LT~Gliederung 7"/>
    <w:basedOn w:val="BlankSlideLTGliederung6"/>
  </w:style>
  <w:style w:type="paragraph" w:customStyle="1" w:styleId="BlankSlideLTGliederung8">
    <w:name w:val="Blank Slide~LT~Gliederung 8"/>
    <w:basedOn w:val="BlankSlideLTGliederung7"/>
  </w:style>
  <w:style w:type="paragraph" w:customStyle="1" w:styleId="BlankSlideLTGliederung9">
    <w:name w:val="Blank Slide~LT~Gliederung 9"/>
    <w:basedOn w:val="BlankSlideLTGliederung8"/>
  </w:style>
  <w:style w:type="paragraph" w:customStyle="1" w:styleId="BlankSlideLTTitel">
    <w:name w:val="Blank Slide~LT~Titel"/>
    <w:pPr>
      <w:suppressAutoHyphens/>
      <w:jc w:val="center"/>
    </w:pPr>
    <w:rPr>
      <w:rFonts w:ascii="FreeSans" w:eastAsia="DejaVu Sans" w:hAnsi="FreeSans" w:cs="Liberation Sans"/>
      <w:color w:val="000000"/>
      <w:sz w:val="88"/>
    </w:rPr>
  </w:style>
  <w:style w:type="paragraph" w:customStyle="1" w:styleId="BlankSlideLTUntertitel">
    <w:name w:val="Blank Slide~LT~Untertitel"/>
    <w:pPr>
      <w:suppressAutoHyphens/>
      <w:jc w:val="center"/>
    </w:pPr>
    <w:rPr>
      <w:rFonts w:ascii="FreeSans" w:eastAsia="DejaVu Sans" w:hAnsi="FreeSans" w:cs="Liberation Sans"/>
      <w:color w:val="000000"/>
      <w:sz w:val="64"/>
    </w:rPr>
  </w:style>
  <w:style w:type="paragraph" w:customStyle="1" w:styleId="BlankSlideLTNotizen">
    <w:name w:val="Blank Slide~LT~Notizen"/>
    <w:pPr>
      <w:suppressAutoHyphens/>
      <w:ind w:left="340" w:hanging="340"/>
    </w:pPr>
    <w:rPr>
      <w:rFonts w:ascii="FreeSans" w:eastAsia="DejaVu Sans" w:hAnsi="FreeSans" w:cs="Liberation Sans"/>
      <w:color w:val="000000"/>
      <w:sz w:val="40"/>
    </w:rPr>
  </w:style>
  <w:style w:type="paragraph" w:customStyle="1" w:styleId="BlankSlideLTHintergrundobjekte">
    <w:name w:val="Blank Slide~LT~Hintergrundobjekte"/>
    <w:pPr>
      <w:suppressAutoHyphens/>
    </w:pPr>
    <w:rPr>
      <w:rFonts w:eastAsia="DejaVu Sans" w:cs="Liberation Sans"/>
    </w:rPr>
  </w:style>
  <w:style w:type="paragraph" w:customStyle="1" w:styleId="BlankSlideLTHintergrund">
    <w:name w:val="Blank Slide~LT~Hintergrund"/>
    <w:pPr>
      <w:suppressAutoHyphens/>
    </w:pPr>
    <w:rPr>
      <w:rFonts w:eastAsia="DejaVu Sans" w:cs="Liberation Sans"/>
    </w:rPr>
  </w:style>
  <w:style w:type="paragraph" w:customStyle="1" w:styleId="default0">
    <w:name w:val="default"/>
    <w:pPr>
      <w:suppressAutoHyphens/>
    </w:pPr>
    <w:rPr>
      <w:rFonts w:ascii="FreeSans" w:eastAsia="DejaVu Sans" w:hAnsi="FreeSans" w:cs="Liberation Sans"/>
      <w:color w:val="000000"/>
      <w:sz w:val="36"/>
    </w:rPr>
  </w:style>
  <w:style w:type="paragraph" w:customStyle="1" w:styleId="gray1">
    <w:name w:val="gray1"/>
    <w:basedOn w:val="default0"/>
  </w:style>
  <w:style w:type="paragraph" w:customStyle="1" w:styleId="gray2">
    <w:name w:val="gray2"/>
    <w:basedOn w:val="default0"/>
  </w:style>
  <w:style w:type="paragraph" w:customStyle="1" w:styleId="gray3">
    <w:name w:val="gray3"/>
    <w:basedOn w:val="default0"/>
  </w:style>
  <w:style w:type="paragraph" w:customStyle="1" w:styleId="bw1">
    <w:name w:val="bw1"/>
    <w:basedOn w:val="default0"/>
  </w:style>
  <w:style w:type="paragraph" w:customStyle="1" w:styleId="bw2">
    <w:name w:val="bw2"/>
    <w:basedOn w:val="default0"/>
  </w:style>
  <w:style w:type="paragraph" w:customStyle="1" w:styleId="bw3">
    <w:name w:val="bw3"/>
    <w:basedOn w:val="default0"/>
  </w:style>
  <w:style w:type="paragraph" w:customStyle="1" w:styleId="orange1">
    <w:name w:val="orange1"/>
    <w:basedOn w:val="default0"/>
  </w:style>
  <w:style w:type="paragraph" w:customStyle="1" w:styleId="orange2">
    <w:name w:val="orange2"/>
    <w:basedOn w:val="default0"/>
  </w:style>
  <w:style w:type="paragraph" w:customStyle="1" w:styleId="orange3">
    <w:name w:val="orange3"/>
    <w:basedOn w:val="default0"/>
  </w:style>
  <w:style w:type="paragraph" w:customStyle="1" w:styleId="turquoise1">
    <w:name w:val="turquoise1"/>
    <w:basedOn w:val="default0"/>
  </w:style>
  <w:style w:type="paragraph" w:customStyle="1" w:styleId="turquoise2">
    <w:name w:val="turquoise2"/>
    <w:basedOn w:val="default0"/>
  </w:style>
  <w:style w:type="paragraph" w:customStyle="1" w:styleId="turquoise3">
    <w:name w:val="turquoise3"/>
    <w:basedOn w:val="default0"/>
  </w:style>
  <w:style w:type="paragraph" w:customStyle="1" w:styleId="blue1">
    <w:name w:val="blue1"/>
    <w:basedOn w:val="default0"/>
  </w:style>
  <w:style w:type="paragraph" w:customStyle="1" w:styleId="blue2">
    <w:name w:val="blue2"/>
    <w:basedOn w:val="default0"/>
  </w:style>
  <w:style w:type="paragraph" w:customStyle="1" w:styleId="blue3">
    <w:name w:val="blue3"/>
    <w:basedOn w:val="default0"/>
  </w:style>
  <w:style w:type="paragraph" w:customStyle="1" w:styleId="sun1">
    <w:name w:val="sun1"/>
    <w:basedOn w:val="default0"/>
  </w:style>
  <w:style w:type="paragraph" w:customStyle="1" w:styleId="sun2">
    <w:name w:val="sun2"/>
    <w:basedOn w:val="default0"/>
  </w:style>
  <w:style w:type="paragraph" w:customStyle="1" w:styleId="sun3">
    <w:name w:val="sun3"/>
    <w:basedOn w:val="default0"/>
  </w:style>
  <w:style w:type="paragraph" w:customStyle="1" w:styleId="earth1">
    <w:name w:val="earth1"/>
    <w:basedOn w:val="default0"/>
  </w:style>
  <w:style w:type="paragraph" w:customStyle="1" w:styleId="earth2">
    <w:name w:val="earth2"/>
    <w:basedOn w:val="default0"/>
  </w:style>
  <w:style w:type="paragraph" w:customStyle="1" w:styleId="earth3">
    <w:name w:val="earth3"/>
    <w:basedOn w:val="default0"/>
  </w:style>
  <w:style w:type="paragraph" w:customStyle="1" w:styleId="green1">
    <w:name w:val="green1"/>
    <w:basedOn w:val="default0"/>
  </w:style>
  <w:style w:type="paragraph" w:customStyle="1" w:styleId="green2">
    <w:name w:val="green2"/>
    <w:basedOn w:val="default0"/>
  </w:style>
  <w:style w:type="paragraph" w:customStyle="1" w:styleId="green3">
    <w:name w:val="green3"/>
    <w:basedOn w:val="default0"/>
  </w:style>
  <w:style w:type="paragraph" w:customStyle="1" w:styleId="seetang1">
    <w:name w:val="seetang1"/>
    <w:basedOn w:val="default0"/>
  </w:style>
  <w:style w:type="paragraph" w:customStyle="1" w:styleId="seetang2">
    <w:name w:val="seetang2"/>
    <w:basedOn w:val="default0"/>
  </w:style>
  <w:style w:type="paragraph" w:customStyle="1" w:styleId="seetang3">
    <w:name w:val="seetang3"/>
    <w:basedOn w:val="default0"/>
  </w:style>
  <w:style w:type="paragraph" w:customStyle="1" w:styleId="lightblue1">
    <w:name w:val="lightblue1"/>
    <w:basedOn w:val="default0"/>
  </w:style>
  <w:style w:type="paragraph" w:customStyle="1" w:styleId="lightblue2">
    <w:name w:val="lightblue2"/>
    <w:basedOn w:val="default0"/>
  </w:style>
  <w:style w:type="paragraph" w:customStyle="1" w:styleId="lightblue3">
    <w:name w:val="lightblue3"/>
    <w:basedOn w:val="default0"/>
  </w:style>
  <w:style w:type="paragraph" w:customStyle="1" w:styleId="yellow1">
    <w:name w:val="yellow1"/>
    <w:basedOn w:val="default0"/>
  </w:style>
  <w:style w:type="paragraph" w:customStyle="1" w:styleId="yellow2">
    <w:name w:val="yellow2"/>
    <w:basedOn w:val="default0"/>
  </w:style>
  <w:style w:type="paragraph" w:customStyle="1" w:styleId="yellow3">
    <w:name w:val="yellow3"/>
    <w:basedOn w:val="default0"/>
  </w:style>
  <w:style w:type="paragraph" w:customStyle="1" w:styleId="Backgroundobjects">
    <w:name w:val="Background objects"/>
    <w:pPr>
      <w:suppressAutoHyphens/>
    </w:pPr>
    <w:rPr>
      <w:rFonts w:eastAsia="DejaVu Sans" w:cs="Liberation Sans"/>
    </w:rPr>
  </w:style>
  <w:style w:type="paragraph" w:customStyle="1" w:styleId="Background">
    <w:name w:val="Background"/>
    <w:pPr>
      <w:suppressAutoHyphens/>
    </w:pPr>
    <w:rPr>
      <w:rFonts w:eastAsia="DejaVu Sans" w:cs="Liberation Sans"/>
    </w:rPr>
  </w:style>
  <w:style w:type="paragraph" w:customStyle="1" w:styleId="Notes">
    <w:name w:val="Notes"/>
    <w:pPr>
      <w:suppressAutoHyphens/>
      <w:ind w:left="340" w:hanging="340"/>
    </w:pPr>
    <w:rPr>
      <w:rFonts w:ascii="FreeSans" w:eastAsia="DejaVu Sans" w:hAnsi="FreeSans" w:cs="Liberation Sans"/>
      <w:color w:val="000000"/>
      <w:sz w:val="40"/>
    </w:rPr>
  </w:style>
  <w:style w:type="paragraph" w:customStyle="1" w:styleId="Outline1">
    <w:name w:val="Outline 1"/>
    <w:pPr>
      <w:suppressAutoHyphens/>
      <w:spacing w:after="283"/>
    </w:pPr>
    <w:rPr>
      <w:rFonts w:ascii="FreeSans" w:eastAsia="DejaVu Sans" w:hAnsi="FreeSans" w:cs="Liberation Sans"/>
      <w:color w:val="000000"/>
      <w:sz w:val="63"/>
    </w:rPr>
  </w:style>
  <w:style w:type="paragraph" w:customStyle="1" w:styleId="Outline2">
    <w:name w:val="Outline 2"/>
    <w:basedOn w:val="Outline1"/>
    <w:pPr>
      <w:spacing w:after="227"/>
    </w:pPr>
    <w:rPr>
      <w:sz w:val="56"/>
    </w:rPr>
  </w:style>
  <w:style w:type="paragraph" w:customStyle="1" w:styleId="Outline3">
    <w:name w:val="Outline 3"/>
    <w:basedOn w:val="Outline2"/>
    <w:pPr>
      <w:spacing w:after="170"/>
    </w:pPr>
    <w:rPr>
      <w:sz w:val="48"/>
    </w:rPr>
  </w:style>
  <w:style w:type="paragraph" w:customStyle="1" w:styleId="Outline4">
    <w:name w:val="Outline 4"/>
    <w:basedOn w:val="Outline3"/>
    <w:pPr>
      <w:spacing w:after="113"/>
    </w:pPr>
    <w:rPr>
      <w:sz w:val="40"/>
    </w:rPr>
  </w:style>
  <w:style w:type="paragraph" w:customStyle="1" w:styleId="Outline5">
    <w:name w:val="Outline 5"/>
    <w:basedOn w:val="Outline4"/>
    <w:pPr>
      <w:spacing w:after="57"/>
    </w:pPr>
  </w:style>
  <w:style w:type="paragraph" w:customStyle="1" w:styleId="Outline6">
    <w:name w:val="Outline 6"/>
    <w:basedOn w:val="Outline5"/>
  </w:style>
  <w:style w:type="paragraph" w:customStyle="1" w:styleId="Outline7">
    <w:name w:val="Outline 7"/>
    <w:basedOn w:val="Outline6"/>
  </w:style>
  <w:style w:type="paragraph" w:customStyle="1" w:styleId="Outline8">
    <w:name w:val="Outline 8"/>
    <w:basedOn w:val="Outline7"/>
  </w:style>
  <w:style w:type="paragraph" w:customStyle="1" w:styleId="Outline9">
    <w:name w:val="Outline 9"/>
    <w:basedOn w:val="Outline8"/>
  </w:style>
  <w:style w:type="paragraph" w:customStyle="1" w:styleId="DefaultLTGliederung1">
    <w:name w:val="Default~LT~Gliederung 1"/>
    <w:pPr>
      <w:suppressAutoHyphens/>
      <w:spacing w:after="283"/>
    </w:pPr>
    <w:rPr>
      <w:rFonts w:ascii="FreeSans" w:eastAsia="DejaVu Sans" w:hAnsi="FreeSans" w:cs="Liberation Sans"/>
      <w:color w:val="000000"/>
      <w:sz w:val="63"/>
    </w:rPr>
  </w:style>
  <w:style w:type="paragraph" w:customStyle="1" w:styleId="DefaultLTGliederung2">
    <w:name w:val="Default~LT~Gliederung 2"/>
    <w:basedOn w:val="DefaultLTGliederung1"/>
    <w:pPr>
      <w:spacing w:after="227"/>
    </w:pPr>
    <w:rPr>
      <w:sz w:val="56"/>
    </w:rPr>
  </w:style>
  <w:style w:type="paragraph" w:customStyle="1" w:styleId="DefaultLTGliederung3">
    <w:name w:val="Default~LT~Gliederung 3"/>
    <w:basedOn w:val="DefaultLTGliederung2"/>
    <w:pPr>
      <w:spacing w:after="170"/>
    </w:pPr>
    <w:rPr>
      <w:sz w:val="48"/>
    </w:rPr>
  </w:style>
  <w:style w:type="paragraph" w:customStyle="1" w:styleId="DefaultLTGliederung4">
    <w:name w:val="Default~LT~Gliederung 4"/>
    <w:basedOn w:val="DefaultLTGliederung3"/>
    <w:pPr>
      <w:spacing w:after="113"/>
    </w:pPr>
    <w:rPr>
      <w:sz w:val="40"/>
    </w:rPr>
  </w:style>
  <w:style w:type="paragraph" w:customStyle="1" w:styleId="DefaultLTGliederung5">
    <w:name w:val="Default~LT~Gliederung 5"/>
    <w:basedOn w:val="DefaultLTGliederung4"/>
    <w:pPr>
      <w:spacing w:after="57"/>
    </w:pPr>
  </w:style>
  <w:style w:type="paragraph" w:customStyle="1" w:styleId="DefaultLTGliederung6">
    <w:name w:val="Default~LT~Gliederung 6"/>
    <w:basedOn w:val="DefaultLTGliederung5"/>
  </w:style>
  <w:style w:type="paragraph" w:customStyle="1" w:styleId="DefaultLTGliederung7">
    <w:name w:val="Default~LT~Gliederung 7"/>
    <w:basedOn w:val="DefaultLTGliederung6"/>
  </w:style>
  <w:style w:type="paragraph" w:customStyle="1" w:styleId="DefaultLTGliederung8">
    <w:name w:val="Default~LT~Gliederung 8"/>
    <w:basedOn w:val="DefaultLTGliederung7"/>
  </w:style>
  <w:style w:type="paragraph" w:customStyle="1" w:styleId="DefaultLTGliederung9">
    <w:name w:val="Default~LT~Gliederung 9"/>
    <w:basedOn w:val="DefaultLTGliederung8"/>
  </w:style>
  <w:style w:type="paragraph" w:customStyle="1" w:styleId="DefaultLTTitel">
    <w:name w:val="Default~LT~Titel"/>
    <w:pPr>
      <w:suppressAutoHyphens/>
      <w:jc w:val="center"/>
    </w:pPr>
    <w:rPr>
      <w:rFonts w:ascii="FreeSans" w:eastAsia="DejaVu Sans" w:hAnsi="FreeSans" w:cs="Liberation Sans"/>
      <w:color w:val="000000"/>
      <w:sz w:val="88"/>
    </w:rPr>
  </w:style>
  <w:style w:type="paragraph" w:customStyle="1" w:styleId="DefaultLTUntertitel">
    <w:name w:val="Default~LT~Untertitel"/>
    <w:pPr>
      <w:suppressAutoHyphens/>
      <w:jc w:val="center"/>
    </w:pPr>
    <w:rPr>
      <w:rFonts w:ascii="FreeSans" w:eastAsia="DejaVu Sans" w:hAnsi="FreeSans" w:cs="Liberation Sans"/>
      <w:color w:val="000000"/>
      <w:sz w:val="64"/>
    </w:rPr>
  </w:style>
  <w:style w:type="paragraph" w:customStyle="1" w:styleId="DefaultLTNotizen">
    <w:name w:val="Default~LT~Notizen"/>
    <w:pPr>
      <w:suppressAutoHyphens/>
      <w:ind w:left="340" w:hanging="340"/>
    </w:pPr>
    <w:rPr>
      <w:rFonts w:ascii="FreeSans" w:eastAsia="DejaVu Sans" w:hAnsi="FreeSans" w:cs="Liberation Sans"/>
      <w:color w:val="000000"/>
      <w:sz w:val="40"/>
    </w:rPr>
  </w:style>
  <w:style w:type="paragraph" w:customStyle="1" w:styleId="DefaultLTHintergrundobjekte">
    <w:name w:val="Default~LT~Hintergrundobjekte"/>
    <w:pPr>
      <w:suppressAutoHyphens/>
    </w:pPr>
    <w:rPr>
      <w:rFonts w:eastAsia="DejaVu Sans" w:cs="Liberation Sans"/>
    </w:rPr>
  </w:style>
  <w:style w:type="paragraph" w:customStyle="1" w:styleId="DefaultLTHintergrund">
    <w:name w:val="Default~LT~Hintergrund"/>
    <w:pPr>
      <w:suppressAutoHyphens/>
    </w:pPr>
    <w:rPr>
      <w:rFonts w:eastAsia="DejaVu Sans" w:cs="Liberation Sans"/>
    </w:rPr>
  </w:style>
  <w:style w:type="paragraph" w:customStyle="1" w:styleId="TableHeading">
    <w:name w:val="Table Heading"/>
    <w:basedOn w:val="TableContents"/>
  </w:style>
  <w:style w:type="paragraph" w:styleId="Encabezado">
    <w:name w:val="header"/>
    <w:basedOn w:val="Normal"/>
    <w:link w:val="EncabezadoCar"/>
    <w:uiPriority w:val="99"/>
    <w:unhideWhenUsed/>
    <w:rsid w:val="000523D0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EncabezadoCar">
    <w:name w:val="Encabezado Car"/>
    <w:basedOn w:val="Fuentedeprrafopredeter"/>
    <w:link w:val="Encabezado"/>
    <w:uiPriority w:val="99"/>
    <w:rsid w:val="000523D0"/>
    <w:rPr>
      <w:rFonts w:cs="Mangal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0523D0"/>
    <w:pPr>
      <w:tabs>
        <w:tab w:val="center" w:pos="4252"/>
        <w:tab w:val="right" w:pos="8504"/>
      </w:tabs>
    </w:pPr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23D0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</dc:creator>
  <cp:lastModifiedBy>Fernando Baquero Mochales</cp:lastModifiedBy>
  <cp:revision>2</cp:revision>
  <dcterms:created xsi:type="dcterms:W3CDTF">2021-09-08T09:44:00Z</dcterms:created>
  <dcterms:modified xsi:type="dcterms:W3CDTF">2021-09-08T09:44:00Z</dcterms:modified>
  <dc:language>es-ES</dc:language>
</cp:coreProperties>
</file>